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FB005" w14:textId="77777777" w:rsidR="001B6A60" w:rsidRDefault="009039E8" w:rsidP="00115593">
      <w:pPr>
        <w:spacing w:line="480" w:lineRule="auto"/>
        <w:rPr>
          <w:rFonts w:ascii="Times New Roman" w:hAnsi="Times New Roman" w:cs="Times New Roman"/>
        </w:rPr>
      </w:pPr>
      <w:r w:rsidRPr="00885C16">
        <w:rPr>
          <w:rFonts w:ascii="Times New Roman" w:hAnsi="Times New Roman" w:cs="Times New Roman"/>
        </w:rPr>
        <w:t xml:space="preserve">Title: </w:t>
      </w:r>
    </w:p>
    <w:p w14:paraId="67345072" w14:textId="1698A58C" w:rsidR="008A5854" w:rsidRPr="00885C16" w:rsidRDefault="00E966DD" w:rsidP="00115593">
      <w:pPr>
        <w:spacing w:line="480" w:lineRule="auto"/>
        <w:rPr>
          <w:rFonts w:ascii="Times New Roman" w:hAnsi="Times New Roman" w:cs="Times New Roman"/>
        </w:rPr>
      </w:pPr>
      <w:r w:rsidRPr="00885C16">
        <w:rPr>
          <w:rFonts w:ascii="Times New Roman" w:hAnsi="Times New Roman" w:cs="Times New Roman"/>
        </w:rPr>
        <w:t>Biomechanical Risk Factors for Anterior Cruciate Ligament Injury in a Young Female Basketball Player</w:t>
      </w:r>
      <w:r w:rsidR="00E53C55">
        <w:rPr>
          <w:rFonts w:ascii="Times New Roman" w:hAnsi="Times New Roman" w:cs="Times New Roman"/>
        </w:rPr>
        <w:t>:</w:t>
      </w:r>
      <w:r w:rsidRPr="00885C16">
        <w:rPr>
          <w:rFonts w:ascii="Times New Roman" w:hAnsi="Times New Roman" w:cs="Times New Roman"/>
        </w:rPr>
        <w:t xml:space="preserve"> A </w:t>
      </w:r>
      <w:r w:rsidR="00386A9F">
        <w:rPr>
          <w:rFonts w:ascii="Times New Roman" w:hAnsi="Times New Roman" w:cs="Times New Roman"/>
        </w:rPr>
        <w:t>pilot</w:t>
      </w:r>
      <w:r w:rsidRPr="00885C16">
        <w:rPr>
          <w:rFonts w:ascii="Times New Roman" w:hAnsi="Times New Roman" w:cs="Times New Roman"/>
        </w:rPr>
        <w:t xml:space="preserve"> Study</w:t>
      </w:r>
    </w:p>
    <w:p w14:paraId="5CFF20BF" w14:textId="3B950AA8" w:rsidR="00E966DD" w:rsidRPr="00386A9F" w:rsidRDefault="00E966DD" w:rsidP="00115593">
      <w:pPr>
        <w:spacing w:line="480" w:lineRule="auto"/>
        <w:rPr>
          <w:rFonts w:ascii="Times New Roman" w:hAnsi="Times New Roman" w:cs="Times New Roman"/>
        </w:rPr>
      </w:pPr>
    </w:p>
    <w:p w14:paraId="632A1D22" w14:textId="77116B55" w:rsidR="00393D8B" w:rsidRPr="00885C16" w:rsidRDefault="00393D8B" w:rsidP="00115593">
      <w:pPr>
        <w:spacing w:line="480" w:lineRule="auto"/>
        <w:rPr>
          <w:rFonts w:ascii="Times New Roman" w:hAnsi="Times New Roman" w:cs="Times New Roman"/>
          <w:color w:val="1C1D1E"/>
          <w:kern w:val="0"/>
        </w:rPr>
      </w:pPr>
      <w:r w:rsidRPr="00885C16">
        <w:rPr>
          <w:rFonts w:ascii="Times New Roman" w:hAnsi="Times New Roman" w:cs="Times New Roman"/>
        </w:rPr>
        <w:t>Meaningful Titles</w:t>
      </w:r>
      <w:r w:rsidR="001B6A60">
        <w:rPr>
          <w:rFonts w:ascii="Times New Roman" w:hAnsi="Times New Roman" w:cs="Times New Roman"/>
        </w:rPr>
        <w:t>:</w:t>
      </w:r>
      <w:r w:rsidRPr="00885C16">
        <w:rPr>
          <w:rFonts w:ascii="Times New Roman" w:hAnsi="Times New Roman" w:cs="Times New Roman"/>
        </w:rPr>
        <w:t xml:space="preserve"> </w:t>
      </w:r>
    </w:p>
    <w:p w14:paraId="61AC94BD" w14:textId="03059EAA" w:rsidR="00393D8B" w:rsidRDefault="00393D8B" w:rsidP="00115593">
      <w:pPr>
        <w:spacing w:line="480" w:lineRule="auto"/>
        <w:rPr>
          <w:rFonts w:ascii="Times New Roman" w:hAnsi="Times New Roman" w:cs="Times New Roman"/>
        </w:rPr>
      </w:pPr>
      <w:r w:rsidRPr="00885C16">
        <w:rPr>
          <w:rFonts w:ascii="Times New Roman" w:hAnsi="Times New Roman" w:cs="Times New Roman"/>
        </w:rPr>
        <w:t>Biomechanical Risk Factors for Anterior Cruciate Ligament Injury in a Young Female Basketball Player</w:t>
      </w:r>
    </w:p>
    <w:p w14:paraId="09A49AE1" w14:textId="77777777" w:rsidR="001B6A60" w:rsidRPr="00885C16" w:rsidRDefault="001B6A60" w:rsidP="00115593">
      <w:pPr>
        <w:spacing w:line="480" w:lineRule="auto"/>
        <w:rPr>
          <w:rFonts w:ascii="Times New Roman" w:hAnsi="Times New Roman" w:cs="Times New Roman"/>
        </w:rPr>
      </w:pPr>
    </w:p>
    <w:p w14:paraId="616904EA" w14:textId="0E9D593E" w:rsidR="001B6A60" w:rsidRPr="00885C16" w:rsidRDefault="001B6A60" w:rsidP="00115593">
      <w:pPr>
        <w:spacing w:line="480" w:lineRule="auto"/>
        <w:rPr>
          <w:rFonts w:ascii="Times New Roman" w:hAnsi="Times New Roman" w:cs="Times New Roman"/>
          <w:color w:val="1C1D1E"/>
          <w:kern w:val="0"/>
        </w:rPr>
      </w:pPr>
      <w:r w:rsidRPr="00885C16">
        <w:rPr>
          <w:rFonts w:ascii="Times New Roman" w:hAnsi="Times New Roman" w:cs="Times New Roman"/>
        </w:rPr>
        <w:t>Running Head</w:t>
      </w:r>
      <w:r>
        <w:rPr>
          <w:rFonts w:ascii="Times New Roman" w:hAnsi="Times New Roman" w:cs="Times New Roman"/>
        </w:rPr>
        <w:t>:</w:t>
      </w:r>
      <w:r w:rsidRPr="00885C16">
        <w:rPr>
          <w:rFonts w:ascii="Times New Roman" w:hAnsi="Times New Roman" w:cs="Times New Roman"/>
        </w:rPr>
        <w:t xml:space="preserve"> </w:t>
      </w:r>
    </w:p>
    <w:p w14:paraId="14EE6B70" w14:textId="77777777" w:rsidR="001B6A60" w:rsidRPr="00885C16" w:rsidRDefault="001B6A60" w:rsidP="00115593">
      <w:pPr>
        <w:spacing w:line="480" w:lineRule="auto"/>
        <w:rPr>
          <w:rFonts w:ascii="Times New Roman" w:hAnsi="Times New Roman" w:cs="Times New Roman"/>
        </w:rPr>
      </w:pPr>
      <w:r w:rsidRPr="00885C16">
        <w:rPr>
          <w:rFonts w:ascii="Times New Roman" w:hAnsi="Times New Roman" w:cs="Times New Roman"/>
        </w:rPr>
        <w:t xml:space="preserve">Risk Factors for ACL Injury </w:t>
      </w:r>
    </w:p>
    <w:p w14:paraId="0CBDA9DC" w14:textId="77777777" w:rsidR="00393D8B" w:rsidRPr="001B6A60" w:rsidRDefault="00393D8B" w:rsidP="00115593">
      <w:pPr>
        <w:spacing w:line="480" w:lineRule="auto"/>
        <w:rPr>
          <w:rFonts w:ascii="Times New Roman" w:hAnsi="Times New Roman" w:cs="Times New Roman"/>
        </w:rPr>
      </w:pPr>
    </w:p>
    <w:p w14:paraId="56F603F2" w14:textId="55A399C4" w:rsidR="00D507F7" w:rsidRPr="00885C16" w:rsidRDefault="001B6A60" w:rsidP="00115593">
      <w:pPr>
        <w:spacing w:line="48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uthors:</w:t>
      </w:r>
    </w:p>
    <w:p w14:paraId="3CD35C9E" w14:textId="1802E34B" w:rsidR="001C49CF" w:rsidRPr="00885C16" w:rsidRDefault="001C49CF" w:rsidP="00115593">
      <w:pPr>
        <w:spacing w:line="480" w:lineRule="auto"/>
        <w:rPr>
          <w:rFonts w:ascii="Times New Roman" w:hAnsi="Times New Roman" w:cs="Times New Roman"/>
        </w:rPr>
      </w:pPr>
      <w:r w:rsidRPr="00885C16">
        <w:rPr>
          <w:rFonts w:ascii="Times New Roman" w:hAnsi="Times New Roman" w:cs="Times New Roman"/>
        </w:rPr>
        <w:t>Akino Aoki, PT, PhD</w:t>
      </w:r>
      <w:r w:rsidR="00C00945" w:rsidRPr="00885C16">
        <w:rPr>
          <w:rFonts w:ascii="Times New Roman" w:hAnsi="Times New Roman" w:cs="Times New Roman"/>
          <w:vertAlign w:val="superscript"/>
        </w:rPr>
        <w:t>1</w:t>
      </w:r>
    </w:p>
    <w:p w14:paraId="4298187A" w14:textId="41D678F5" w:rsidR="00E966DD" w:rsidRPr="00885C16" w:rsidRDefault="00976D27" w:rsidP="00115593">
      <w:pPr>
        <w:spacing w:line="480" w:lineRule="auto"/>
        <w:rPr>
          <w:rFonts w:ascii="Times New Roman" w:hAnsi="Times New Roman" w:cs="Times New Roman"/>
        </w:rPr>
      </w:pPr>
      <w:r w:rsidRPr="00885C16">
        <w:rPr>
          <w:rFonts w:ascii="Times New Roman" w:hAnsi="Times New Roman" w:cs="Times New Roman"/>
        </w:rPr>
        <w:t>Kohei Koresawa, PT, MSc</w:t>
      </w:r>
      <w:r w:rsidR="00C00945" w:rsidRPr="00885C16">
        <w:rPr>
          <w:rFonts w:ascii="Times New Roman" w:hAnsi="Times New Roman" w:cs="Times New Roman"/>
          <w:vertAlign w:val="superscript"/>
        </w:rPr>
        <w:t>2</w:t>
      </w:r>
    </w:p>
    <w:p w14:paraId="5FEFD909" w14:textId="6509B4FA" w:rsidR="00976D27" w:rsidRPr="00885C16" w:rsidRDefault="00315A5E" w:rsidP="00115593">
      <w:pPr>
        <w:spacing w:line="480" w:lineRule="auto"/>
        <w:rPr>
          <w:rFonts w:ascii="Times New Roman" w:hAnsi="Times New Roman" w:cs="Times New Roman"/>
        </w:rPr>
      </w:pPr>
      <w:r w:rsidRPr="00885C16">
        <w:rPr>
          <w:rFonts w:ascii="Times New Roman" w:hAnsi="Times New Roman" w:cs="Times New Roman"/>
        </w:rPr>
        <w:t>Yumi No, PT</w:t>
      </w:r>
      <w:r w:rsidR="00C00945" w:rsidRPr="00885C16">
        <w:rPr>
          <w:rFonts w:ascii="Times New Roman" w:hAnsi="Times New Roman" w:cs="Times New Roman"/>
          <w:vertAlign w:val="superscript"/>
        </w:rPr>
        <w:t>3</w:t>
      </w:r>
    </w:p>
    <w:p w14:paraId="4FE45397" w14:textId="71AAF9C5" w:rsidR="005427A7" w:rsidRPr="00885C16" w:rsidRDefault="005427A7" w:rsidP="00115593">
      <w:pPr>
        <w:spacing w:line="480" w:lineRule="auto"/>
        <w:rPr>
          <w:rFonts w:ascii="Times New Roman" w:hAnsi="Times New Roman" w:cs="Times New Roman"/>
        </w:rPr>
      </w:pPr>
      <w:r w:rsidRPr="00885C16">
        <w:rPr>
          <w:rFonts w:ascii="Times New Roman" w:hAnsi="Times New Roman" w:cs="Times New Roman"/>
        </w:rPr>
        <w:t>Masashi Sadakiyo</w:t>
      </w:r>
      <w:r w:rsidR="001B6A60">
        <w:rPr>
          <w:rFonts w:ascii="Times New Roman" w:hAnsi="Times New Roman" w:cs="Times New Roman"/>
        </w:rPr>
        <w:t>, PT</w:t>
      </w:r>
      <w:r w:rsidR="00C00945" w:rsidRPr="00885C16">
        <w:rPr>
          <w:rFonts w:ascii="Times New Roman" w:hAnsi="Times New Roman" w:cs="Times New Roman"/>
          <w:vertAlign w:val="superscript"/>
        </w:rPr>
        <w:t>4</w:t>
      </w:r>
    </w:p>
    <w:p w14:paraId="0F660A82" w14:textId="443BEA9A" w:rsidR="00315A5E" w:rsidRPr="00885C16" w:rsidRDefault="00315A5E" w:rsidP="00115593">
      <w:pPr>
        <w:spacing w:line="480" w:lineRule="auto"/>
        <w:rPr>
          <w:rFonts w:ascii="Times New Roman" w:hAnsi="Times New Roman" w:cs="Times New Roman"/>
        </w:rPr>
      </w:pPr>
      <w:r w:rsidRPr="00885C16">
        <w:rPr>
          <w:rFonts w:ascii="Times New Roman" w:hAnsi="Times New Roman" w:cs="Times New Roman"/>
        </w:rPr>
        <w:lastRenderedPageBreak/>
        <w:t xml:space="preserve">Satoshi Kubota, PT, </w:t>
      </w:r>
      <w:r w:rsidR="001C49CF" w:rsidRPr="00885C16">
        <w:rPr>
          <w:rFonts w:ascii="Times New Roman" w:hAnsi="Times New Roman" w:cs="Times New Roman"/>
        </w:rPr>
        <w:t>PhD</w:t>
      </w:r>
      <w:r w:rsidRPr="00885C16">
        <w:rPr>
          <w:rFonts w:ascii="Times New Roman" w:hAnsi="Times New Roman" w:cs="Times New Roman"/>
          <w:vertAlign w:val="superscript"/>
        </w:rPr>
        <w:t>5</w:t>
      </w:r>
    </w:p>
    <w:p w14:paraId="229ED35D" w14:textId="6AD8076B" w:rsidR="00315A5E" w:rsidRPr="00885C16" w:rsidRDefault="00315A5E" w:rsidP="00115593">
      <w:pPr>
        <w:spacing w:line="480" w:lineRule="auto"/>
        <w:rPr>
          <w:rFonts w:ascii="Times New Roman" w:hAnsi="Times New Roman" w:cs="Times New Roman"/>
        </w:rPr>
      </w:pPr>
      <w:r w:rsidRPr="00885C16">
        <w:rPr>
          <w:rFonts w:ascii="Times New Roman" w:hAnsi="Times New Roman" w:cs="Times New Roman"/>
        </w:rPr>
        <w:t>Kazuyoshi Gamada, PT, PhD</w:t>
      </w:r>
      <w:r w:rsidR="00072DD0">
        <w:rPr>
          <w:rFonts w:ascii="Times New Roman" w:hAnsi="Times New Roman" w:cs="Times New Roman"/>
          <w:vertAlign w:val="superscript"/>
        </w:rPr>
        <w:t>6</w:t>
      </w:r>
    </w:p>
    <w:p w14:paraId="5D8E8F08" w14:textId="77777777" w:rsidR="001C49CF" w:rsidRPr="00885C16" w:rsidRDefault="001C49CF" w:rsidP="00115593">
      <w:pPr>
        <w:spacing w:line="480" w:lineRule="auto"/>
        <w:rPr>
          <w:rFonts w:ascii="Times New Roman" w:hAnsi="Times New Roman" w:cs="Times New Roman"/>
        </w:rPr>
      </w:pPr>
    </w:p>
    <w:p w14:paraId="6B94556E" w14:textId="509804AF" w:rsidR="005427A7" w:rsidRPr="00885C16" w:rsidRDefault="00C00945" w:rsidP="00115593">
      <w:pPr>
        <w:spacing w:line="480" w:lineRule="auto"/>
        <w:rPr>
          <w:rFonts w:ascii="Times New Roman" w:hAnsi="Times New Roman" w:cs="Times New Roman"/>
        </w:rPr>
      </w:pPr>
      <w:r w:rsidRPr="00885C16">
        <w:rPr>
          <w:rFonts w:ascii="Times New Roman" w:hAnsi="Times New Roman" w:cs="Times New Roman"/>
          <w:vertAlign w:val="superscript"/>
        </w:rPr>
        <w:t>1</w:t>
      </w:r>
      <w:r w:rsidR="00072DD0" w:rsidRPr="00072DD0">
        <w:t xml:space="preserve"> </w:t>
      </w:r>
      <w:r w:rsidR="00072DD0" w:rsidRPr="00072DD0">
        <w:rPr>
          <w:rFonts w:ascii="Times New Roman" w:hAnsi="Times New Roman" w:cs="Times New Roman"/>
        </w:rPr>
        <w:t>Department of Physical Therapy,</w:t>
      </w:r>
      <w:r w:rsidR="00072DD0" w:rsidRPr="00072DD0">
        <w:t xml:space="preserve"> </w:t>
      </w:r>
      <w:r w:rsidR="00072DD0" w:rsidRPr="00072DD0">
        <w:rPr>
          <w:rFonts w:ascii="Times New Roman" w:hAnsi="Times New Roman" w:cs="Times New Roman"/>
        </w:rPr>
        <w:t>International University of Health and Welfare</w:t>
      </w:r>
      <w:r w:rsidR="005427A7" w:rsidRPr="00885C16">
        <w:rPr>
          <w:rFonts w:ascii="Times New Roman" w:hAnsi="Times New Roman" w:cs="Times New Roman"/>
        </w:rPr>
        <w:t xml:space="preserve">, </w:t>
      </w:r>
      <w:r w:rsidR="00072DD0">
        <w:rPr>
          <w:rFonts w:ascii="Times New Roman" w:hAnsi="Times New Roman" w:cs="Times New Roman"/>
        </w:rPr>
        <w:t>Chiba</w:t>
      </w:r>
      <w:r w:rsidR="005427A7" w:rsidRPr="00885C16">
        <w:rPr>
          <w:rFonts w:ascii="Times New Roman" w:hAnsi="Times New Roman" w:cs="Times New Roman"/>
        </w:rPr>
        <w:t>, Japan</w:t>
      </w:r>
    </w:p>
    <w:p w14:paraId="421F4AA3" w14:textId="1B20ACF9" w:rsidR="00315A5E" w:rsidRPr="00885C16" w:rsidRDefault="00C00945" w:rsidP="00115593">
      <w:pPr>
        <w:spacing w:line="480" w:lineRule="auto"/>
        <w:rPr>
          <w:rFonts w:ascii="Times New Roman" w:hAnsi="Times New Roman" w:cs="Times New Roman"/>
        </w:rPr>
      </w:pPr>
      <w:r w:rsidRPr="00885C16">
        <w:rPr>
          <w:rFonts w:ascii="Times New Roman" w:hAnsi="Times New Roman" w:cs="Times New Roman"/>
          <w:vertAlign w:val="superscript"/>
        </w:rPr>
        <w:t>2</w:t>
      </w:r>
      <w:r w:rsidR="00315A5E" w:rsidRPr="00885C16">
        <w:rPr>
          <w:rFonts w:ascii="Times New Roman" w:hAnsi="Times New Roman" w:cs="Times New Roman"/>
        </w:rPr>
        <w:t>Department of Rehabilitation, Sanjo Sports Medicine and Orthopaedic Surgery Clinic, Kagawa, Japan</w:t>
      </w:r>
    </w:p>
    <w:p w14:paraId="457F1D5D" w14:textId="4F987CDC" w:rsidR="00315A5E" w:rsidRPr="00885C16" w:rsidRDefault="00C00945" w:rsidP="00115593">
      <w:pPr>
        <w:spacing w:line="480" w:lineRule="auto"/>
        <w:rPr>
          <w:rFonts w:ascii="Times New Roman" w:hAnsi="Times New Roman" w:cs="Times New Roman"/>
        </w:rPr>
      </w:pPr>
      <w:r w:rsidRPr="00885C16">
        <w:rPr>
          <w:rFonts w:ascii="Times New Roman" w:hAnsi="Times New Roman" w:cs="Times New Roman"/>
          <w:vertAlign w:val="superscript"/>
        </w:rPr>
        <w:t>3</w:t>
      </w:r>
      <w:r w:rsidR="00315A5E" w:rsidRPr="00885C16">
        <w:rPr>
          <w:rFonts w:ascii="Times New Roman" w:hAnsi="Times New Roman" w:cs="Times New Roman"/>
        </w:rPr>
        <w:t>Department of Rehabilitation, Imamura Orthopaedics, Nagasaki, Japan</w:t>
      </w:r>
    </w:p>
    <w:p w14:paraId="389663EF" w14:textId="27FAEACD" w:rsidR="00315A5E" w:rsidRPr="00885C16" w:rsidRDefault="00C00945" w:rsidP="00115593">
      <w:pPr>
        <w:spacing w:line="480" w:lineRule="auto"/>
        <w:rPr>
          <w:rFonts w:ascii="Times New Roman" w:hAnsi="Times New Roman" w:cs="Times New Roman"/>
        </w:rPr>
      </w:pPr>
      <w:r w:rsidRPr="00885C16">
        <w:rPr>
          <w:rFonts w:ascii="Times New Roman" w:hAnsi="Times New Roman" w:cs="Times New Roman"/>
          <w:vertAlign w:val="superscript"/>
        </w:rPr>
        <w:t>4</w:t>
      </w:r>
      <w:r w:rsidR="00315A5E" w:rsidRPr="00885C16">
        <w:rPr>
          <w:rFonts w:ascii="Times New Roman" w:hAnsi="Times New Roman" w:cs="Times New Roman"/>
        </w:rPr>
        <w:t>Department of Rehabilitation, Sadamatsu Hospital, Nagasaki, Japan</w:t>
      </w:r>
    </w:p>
    <w:p w14:paraId="05C5193F" w14:textId="5A9D5361" w:rsidR="00315A5E" w:rsidRDefault="00315A5E" w:rsidP="00115593">
      <w:pPr>
        <w:spacing w:line="480" w:lineRule="auto"/>
        <w:rPr>
          <w:rFonts w:ascii="Times New Roman" w:hAnsi="Times New Roman" w:cs="Times New Roman"/>
        </w:rPr>
      </w:pPr>
      <w:r w:rsidRPr="00885C16">
        <w:rPr>
          <w:rFonts w:ascii="Times New Roman" w:hAnsi="Times New Roman" w:cs="Times New Roman"/>
          <w:vertAlign w:val="superscript"/>
        </w:rPr>
        <w:t>5</w:t>
      </w:r>
      <w:r w:rsidR="004E0C88" w:rsidRPr="004E0C88">
        <w:rPr>
          <w:rFonts w:ascii="Times New Roman" w:hAnsi="Times New Roman" w:cs="Times New Roman"/>
        </w:rPr>
        <w:t>Department of Physical Therapy, School of Health Sciences, Tokyo International University, Saitama, Japan</w:t>
      </w:r>
    </w:p>
    <w:p w14:paraId="6094910B" w14:textId="687FD4CA" w:rsidR="00072DD0" w:rsidRPr="00885C16" w:rsidRDefault="00C60E56" w:rsidP="00115593">
      <w:pPr>
        <w:spacing w:line="480" w:lineRule="auto"/>
        <w:rPr>
          <w:rFonts w:ascii="Times New Roman" w:hAnsi="Times New Roman" w:cs="Times New Roman"/>
        </w:rPr>
      </w:pPr>
      <w:r>
        <w:rPr>
          <w:rFonts w:ascii="Times New Roman" w:hAnsi="Times New Roman" w:cs="Times New Roman"/>
          <w:vertAlign w:val="superscript"/>
        </w:rPr>
        <w:t>6</w:t>
      </w:r>
      <w:r w:rsidRPr="00885C16">
        <w:rPr>
          <w:rFonts w:ascii="Times New Roman" w:hAnsi="Times New Roman" w:cs="Times New Roman"/>
        </w:rPr>
        <w:t>Graduate school of Medical Technology and Health Welfare Science, Hiroshima International University, Hiroshima, Japan</w:t>
      </w:r>
    </w:p>
    <w:p w14:paraId="75663790" w14:textId="0A1C7842" w:rsidR="00315A5E" w:rsidRPr="001B6A60" w:rsidRDefault="00315A5E" w:rsidP="00115593">
      <w:pPr>
        <w:spacing w:line="480" w:lineRule="auto"/>
        <w:rPr>
          <w:rFonts w:ascii="Times New Roman" w:hAnsi="Times New Roman" w:cs="Times New Roman"/>
        </w:rPr>
      </w:pPr>
    </w:p>
    <w:p w14:paraId="013E2F62" w14:textId="7DE19DD5" w:rsidR="009039E8" w:rsidRPr="00885C16" w:rsidRDefault="009039E8" w:rsidP="00115593">
      <w:pPr>
        <w:spacing w:line="480" w:lineRule="auto"/>
        <w:rPr>
          <w:rFonts w:ascii="Times New Roman" w:hAnsi="Times New Roman" w:cs="Times New Roman"/>
        </w:rPr>
      </w:pPr>
      <w:r w:rsidRPr="00885C16">
        <w:rPr>
          <w:rFonts w:ascii="Times New Roman" w:hAnsi="Times New Roman" w:cs="Times New Roman"/>
        </w:rPr>
        <w:t>Author Contributions Statement:</w:t>
      </w:r>
    </w:p>
    <w:p w14:paraId="5C708C3A" w14:textId="769EDEB1" w:rsidR="009039E8" w:rsidRPr="00885C16" w:rsidRDefault="001B6A60" w:rsidP="00115593">
      <w:pPr>
        <w:spacing w:line="480" w:lineRule="auto"/>
        <w:rPr>
          <w:rFonts w:ascii="Times New Roman" w:hAnsi="Times New Roman" w:cs="Times New Roman"/>
        </w:rPr>
      </w:pPr>
      <w:r>
        <w:rPr>
          <w:rFonts w:ascii="Times New Roman" w:hAnsi="Times New Roman" w:cs="Times New Roman"/>
        </w:rPr>
        <w:t xml:space="preserve">Akino Aoki contributed to the interpretation data and </w:t>
      </w:r>
      <w:r w:rsidRPr="001B6A60">
        <w:rPr>
          <w:rFonts w:ascii="Times New Roman" w:hAnsi="Times New Roman" w:cs="Times New Roman"/>
        </w:rPr>
        <w:t>drafting</w:t>
      </w:r>
      <w:r>
        <w:rPr>
          <w:rFonts w:ascii="Times New Roman" w:hAnsi="Times New Roman" w:cs="Times New Roman"/>
        </w:rPr>
        <w:t xml:space="preserve"> this paper. Kohei Koresawa and Satoshi Kubota contributed to the research design and the analysis of data. Yumi No and </w:t>
      </w:r>
      <w:r>
        <w:rPr>
          <w:rFonts w:ascii="Times New Roman" w:hAnsi="Times New Roman" w:cs="Times New Roman"/>
        </w:rPr>
        <w:lastRenderedPageBreak/>
        <w:t>Masashi Sadakiyo contributed to</w:t>
      </w:r>
      <w:r w:rsidRPr="00885C16">
        <w:rPr>
          <w:rFonts w:ascii="Times New Roman" w:hAnsi="Times New Roman" w:cs="Times New Roman"/>
        </w:rPr>
        <w:t xml:space="preserve"> </w:t>
      </w:r>
      <w:r>
        <w:rPr>
          <w:rFonts w:ascii="Times New Roman" w:hAnsi="Times New Roman" w:cs="Times New Roman"/>
        </w:rPr>
        <w:t xml:space="preserve">the </w:t>
      </w:r>
      <w:r w:rsidRPr="00885C16">
        <w:rPr>
          <w:rFonts w:ascii="Times New Roman" w:hAnsi="Times New Roman" w:cs="Times New Roman"/>
        </w:rPr>
        <w:t xml:space="preserve">acquisition </w:t>
      </w:r>
      <w:r>
        <w:rPr>
          <w:rFonts w:ascii="Times New Roman" w:hAnsi="Times New Roman" w:cs="Times New Roman"/>
        </w:rPr>
        <w:t>of data. Kazuyoshi Gamada contributed to</w:t>
      </w:r>
      <w:r w:rsidRPr="00885C16">
        <w:rPr>
          <w:rFonts w:ascii="Times New Roman" w:hAnsi="Times New Roman" w:cs="Times New Roman"/>
        </w:rPr>
        <w:t xml:space="preserve"> </w:t>
      </w:r>
      <w:r>
        <w:rPr>
          <w:rFonts w:ascii="Times New Roman" w:hAnsi="Times New Roman" w:cs="Times New Roman"/>
        </w:rPr>
        <w:t xml:space="preserve">revising this paper and </w:t>
      </w:r>
      <w:r w:rsidRPr="00885C16">
        <w:rPr>
          <w:rFonts w:ascii="Times New Roman" w:hAnsi="Times New Roman" w:cs="Times New Roman"/>
        </w:rPr>
        <w:t>approval of the submitted and final versions</w:t>
      </w:r>
      <w:r>
        <w:rPr>
          <w:rFonts w:ascii="Times New Roman" w:hAnsi="Times New Roman" w:cs="Times New Roman"/>
        </w:rPr>
        <w:t>.</w:t>
      </w:r>
      <w:r w:rsidRPr="00885C16">
        <w:rPr>
          <w:rFonts w:ascii="Times New Roman" w:hAnsi="Times New Roman" w:cs="Times New Roman"/>
        </w:rPr>
        <w:t xml:space="preserve"> </w:t>
      </w:r>
    </w:p>
    <w:p w14:paraId="45EDB6A9" w14:textId="77777777" w:rsidR="009039E8" w:rsidRPr="00885C16" w:rsidRDefault="009039E8" w:rsidP="00115593">
      <w:pPr>
        <w:spacing w:line="480" w:lineRule="auto"/>
        <w:rPr>
          <w:rFonts w:ascii="Times New Roman" w:hAnsi="Times New Roman" w:cs="Times New Roman"/>
        </w:rPr>
      </w:pPr>
    </w:p>
    <w:p w14:paraId="6D6E798F" w14:textId="5BDF6565" w:rsidR="00315A5E" w:rsidRPr="00885C16" w:rsidRDefault="00315A5E" w:rsidP="00115593">
      <w:pPr>
        <w:spacing w:line="480" w:lineRule="auto"/>
        <w:rPr>
          <w:rFonts w:ascii="Times New Roman" w:hAnsi="Times New Roman" w:cs="Times New Roman"/>
        </w:rPr>
      </w:pPr>
      <w:r w:rsidRPr="00885C16">
        <w:rPr>
          <w:rFonts w:ascii="Times New Roman" w:hAnsi="Times New Roman" w:cs="Times New Roman"/>
        </w:rPr>
        <w:t>The study protocol was approved by the Ethics Committee of Sadamatsu Hospital in Nagasaki, Japan. The authors certify that they have no affiliations with or financial involvement in any organization or entity with a direct financial interest in the subject matter or materials discussed in the article.</w:t>
      </w:r>
    </w:p>
    <w:p w14:paraId="423A52AB" w14:textId="63EFF202" w:rsidR="00315A5E" w:rsidRPr="00885C16" w:rsidRDefault="00315A5E" w:rsidP="00115593">
      <w:pPr>
        <w:spacing w:line="480" w:lineRule="auto"/>
        <w:rPr>
          <w:rFonts w:ascii="Times New Roman" w:hAnsi="Times New Roman" w:cs="Times New Roman"/>
        </w:rPr>
      </w:pPr>
    </w:p>
    <w:p w14:paraId="0724107F" w14:textId="0D997C7B" w:rsidR="009039E8" w:rsidRPr="00885C16" w:rsidRDefault="009039E8" w:rsidP="00115593">
      <w:pPr>
        <w:spacing w:line="480" w:lineRule="auto"/>
        <w:rPr>
          <w:rFonts w:ascii="Times New Roman" w:hAnsi="Times New Roman" w:cs="Times New Roman"/>
        </w:rPr>
      </w:pPr>
    </w:p>
    <w:p w14:paraId="544931D4" w14:textId="1DA42DF5" w:rsidR="009039E8" w:rsidRPr="00885C16" w:rsidRDefault="009039E8" w:rsidP="00115593">
      <w:pPr>
        <w:spacing w:line="480" w:lineRule="auto"/>
        <w:rPr>
          <w:rFonts w:ascii="Times New Roman" w:hAnsi="Times New Roman" w:cs="Times New Roman"/>
        </w:rPr>
      </w:pPr>
      <w:r w:rsidRPr="00885C16">
        <w:rPr>
          <w:rFonts w:ascii="Times New Roman" w:hAnsi="Times New Roman" w:cs="Times New Roman"/>
        </w:rPr>
        <w:t>Corresponding author:</w:t>
      </w:r>
    </w:p>
    <w:p w14:paraId="496EECE2" w14:textId="77777777" w:rsidR="005B1D02" w:rsidRPr="005B1D02" w:rsidRDefault="005B1D02" w:rsidP="00115593">
      <w:pPr>
        <w:spacing w:line="480" w:lineRule="auto"/>
        <w:rPr>
          <w:rFonts w:ascii="Times New Roman" w:hAnsi="Times New Roman" w:cs="Times New Roman"/>
        </w:rPr>
      </w:pPr>
      <w:r w:rsidRPr="005B1D02">
        <w:rPr>
          <w:rFonts w:ascii="Times New Roman" w:hAnsi="Times New Roman" w:cs="Times New Roman"/>
        </w:rPr>
        <w:t>Akino Aoki</w:t>
      </w:r>
    </w:p>
    <w:p w14:paraId="3F8288EC" w14:textId="08590BF0" w:rsidR="005B1D02" w:rsidRPr="005B1D02" w:rsidRDefault="005B1D02" w:rsidP="00115593">
      <w:pPr>
        <w:spacing w:line="480" w:lineRule="auto"/>
        <w:rPr>
          <w:rFonts w:ascii="Times New Roman" w:hAnsi="Times New Roman" w:cs="Times New Roman"/>
        </w:rPr>
      </w:pPr>
      <w:r w:rsidRPr="005B1D02">
        <w:rPr>
          <w:rFonts w:ascii="Times New Roman" w:hAnsi="Times New Roman" w:cs="Times New Roman"/>
        </w:rPr>
        <w:t>4-3 Kozunomori, Narita city, Chiba, Japan</w:t>
      </w:r>
    </w:p>
    <w:p w14:paraId="0DCB9204" w14:textId="4BFEF8FD" w:rsidR="005B1D02" w:rsidRPr="005B1D02" w:rsidRDefault="005B1D02" w:rsidP="00115593">
      <w:pPr>
        <w:spacing w:line="480" w:lineRule="auto"/>
        <w:rPr>
          <w:rFonts w:ascii="Times New Roman" w:hAnsi="Times New Roman" w:cs="Times New Roman"/>
        </w:rPr>
      </w:pPr>
      <w:r w:rsidRPr="005B1D02">
        <w:rPr>
          <w:rFonts w:ascii="Times New Roman" w:hAnsi="Times New Roman" w:cs="Times New Roman"/>
        </w:rPr>
        <w:t>International University of Health and Welfare</w:t>
      </w:r>
    </w:p>
    <w:p w14:paraId="55AD537B" w14:textId="6516F077" w:rsidR="005B1D02" w:rsidRPr="005B1D02" w:rsidRDefault="005B1D02" w:rsidP="00115593">
      <w:pPr>
        <w:spacing w:line="480" w:lineRule="auto"/>
        <w:rPr>
          <w:rFonts w:ascii="Times New Roman" w:hAnsi="Times New Roman" w:cs="Times New Roman"/>
        </w:rPr>
      </w:pPr>
      <w:r w:rsidRPr="005B1D02">
        <w:rPr>
          <w:rFonts w:ascii="Times New Roman" w:hAnsi="Times New Roman" w:cs="Times New Roman"/>
        </w:rPr>
        <w:t>TEL: +81-476-20-7717</w:t>
      </w:r>
    </w:p>
    <w:p w14:paraId="75688014" w14:textId="77777777" w:rsidR="005B1D02" w:rsidRPr="005B1D02" w:rsidRDefault="005B1D02" w:rsidP="00115593">
      <w:pPr>
        <w:spacing w:line="480" w:lineRule="auto"/>
        <w:rPr>
          <w:rFonts w:ascii="Times New Roman" w:hAnsi="Times New Roman" w:cs="Times New Roman"/>
        </w:rPr>
      </w:pPr>
      <w:r w:rsidRPr="005B1D02">
        <w:rPr>
          <w:rFonts w:ascii="Times New Roman" w:hAnsi="Times New Roman" w:cs="Times New Roman"/>
        </w:rPr>
        <w:t>FAX: +81-476-20-7805</w:t>
      </w:r>
    </w:p>
    <w:p w14:paraId="6979116B" w14:textId="45067CC5" w:rsidR="00315A5E" w:rsidRPr="00885C16" w:rsidRDefault="005B1D02" w:rsidP="00115593">
      <w:pPr>
        <w:spacing w:line="480" w:lineRule="auto"/>
        <w:rPr>
          <w:rFonts w:ascii="Times New Roman" w:hAnsi="Times New Roman" w:cs="Times New Roman"/>
        </w:rPr>
      </w:pPr>
      <w:r w:rsidRPr="005B1D02">
        <w:rPr>
          <w:rFonts w:ascii="Times New Roman" w:hAnsi="Times New Roman" w:cs="Times New Roman"/>
        </w:rPr>
        <w:t>Email: aj.spman154@gmail.com</w:t>
      </w:r>
    </w:p>
    <w:p w14:paraId="51458D3A" w14:textId="5C8EB3FC" w:rsidR="0045668C" w:rsidRDefault="0045668C" w:rsidP="00115593">
      <w:pPr>
        <w:widowControl/>
        <w:spacing w:line="480" w:lineRule="auto"/>
        <w:jc w:val="left"/>
        <w:rPr>
          <w:rFonts w:ascii="Times New Roman" w:hAnsi="Times New Roman" w:cs="Times New Roman"/>
        </w:rPr>
      </w:pPr>
    </w:p>
    <w:p w14:paraId="051EB08E" w14:textId="62326994" w:rsidR="00115593" w:rsidRPr="006A62A1" w:rsidRDefault="00115593" w:rsidP="00115593">
      <w:pPr>
        <w:spacing w:line="480" w:lineRule="auto"/>
        <w:rPr>
          <w:rFonts w:ascii="Times New Roman" w:hAnsi="Times New Roman" w:cs="Times New Roman"/>
        </w:rPr>
      </w:pPr>
      <w:r w:rsidRPr="00500753">
        <w:rPr>
          <w:rFonts w:ascii="Times New Roman" w:hAnsi="Times New Roman" w:cs="Times New Roman"/>
        </w:rPr>
        <w:t>Abstract</w:t>
      </w:r>
      <w:r>
        <w:rPr>
          <w:rFonts w:ascii="Times New Roman" w:hAnsi="Times New Roman" w:cs="Times New Roman" w:hint="eastAsia"/>
        </w:rPr>
        <w:t>:</w:t>
      </w:r>
    </w:p>
    <w:p w14:paraId="0567F269" w14:textId="77777777" w:rsidR="00115593" w:rsidRPr="006A62A1" w:rsidRDefault="00115593" w:rsidP="00115593">
      <w:pPr>
        <w:spacing w:line="480" w:lineRule="auto"/>
        <w:rPr>
          <w:rFonts w:ascii="Times New Roman" w:hAnsi="Times New Roman" w:cs="Times New Roman"/>
        </w:rPr>
      </w:pPr>
      <w:r w:rsidRPr="006A62A1">
        <w:rPr>
          <w:rFonts w:ascii="Times New Roman" w:hAnsi="Times New Roman" w:cs="Times New Roman" w:hint="eastAsia"/>
        </w:rPr>
        <w:t>Objective</w:t>
      </w:r>
      <w:r w:rsidRPr="006A62A1">
        <w:rPr>
          <w:rFonts w:ascii="Times New Roman" w:hAnsi="Times New Roman" w:cs="Times New Roman"/>
        </w:rPr>
        <w:t>s</w:t>
      </w:r>
      <w:r w:rsidRPr="006A62A1">
        <w:rPr>
          <w:rFonts w:ascii="Times New Roman" w:hAnsi="Times New Roman" w:cs="Times New Roman" w:hint="eastAsia"/>
        </w:rPr>
        <w:t xml:space="preserve">: </w:t>
      </w:r>
      <w:r w:rsidRPr="006A62A1">
        <w:rPr>
          <w:rFonts w:ascii="Times New Roman" w:hAnsi="Times New Roman" w:cs="Times New Roman"/>
        </w:rPr>
        <w:t xml:space="preserve">This study was aimed to reveal the differences in knee valgus angle at landing as a static indicator and wobbling movement of the knee during landing as a dynamic indicator between ACL injury </w:t>
      </w:r>
      <w:r w:rsidRPr="006A62A1">
        <w:rPr>
          <w:rFonts w:ascii="Times New Roman" w:hAnsi="Times New Roman" w:cs="Times New Roman" w:hint="eastAsia"/>
        </w:rPr>
        <w:t>a</w:t>
      </w:r>
      <w:r w:rsidRPr="006A62A1">
        <w:rPr>
          <w:rFonts w:ascii="Times New Roman" w:hAnsi="Times New Roman" w:cs="Times New Roman"/>
        </w:rPr>
        <w:t>nd uninjured athletes.</w:t>
      </w:r>
    </w:p>
    <w:p w14:paraId="7FCB49CF" w14:textId="77777777" w:rsidR="00115593" w:rsidRPr="006A62A1" w:rsidRDefault="00115593" w:rsidP="00115593">
      <w:pPr>
        <w:spacing w:line="480" w:lineRule="auto"/>
        <w:rPr>
          <w:rFonts w:ascii="Times New Roman" w:hAnsi="Times New Roman" w:cs="Times New Roman"/>
        </w:rPr>
      </w:pPr>
      <w:r w:rsidRPr="006A62A1">
        <w:rPr>
          <w:rFonts w:ascii="Times New Roman" w:hAnsi="Times New Roman" w:cs="Times New Roman" w:hint="eastAsia"/>
        </w:rPr>
        <w:t>M</w:t>
      </w:r>
      <w:r w:rsidRPr="006A62A1">
        <w:rPr>
          <w:rFonts w:ascii="Times New Roman" w:hAnsi="Times New Roman" w:cs="Times New Roman"/>
        </w:rPr>
        <w:t>ethods: This study was case-control study. There were 6 female basketball players with ACL injuries and 38 female basketball players without them, whose knee kinematics were measured using 2-dimensional video cameras during single-leg jump landings. The task w</w:t>
      </w:r>
      <w:r w:rsidRPr="006A62A1">
        <w:rPr>
          <w:rFonts w:ascii="Times New Roman" w:hAnsi="Times New Roman" w:cs="Times New Roman" w:hint="eastAsia"/>
        </w:rPr>
        <w:t>a</w:t>
      </w:r>
      <w:r w:rsidRPr="006A62A1">
        <w:rPr>
          <w:rFonts w:ascii="Times New Roman" w:hAnsi="Times New Roman" w:cs="Times New Roman"/>
        </w:rPr>
        <w:t xml:space="preserve">s performed from 30cm-box. Knee kinematics and wobbling of the knee which was calculated by relative frontal motion to the flexion movement were compared between knees with ACL-injured and uninjured. </w:t>
      </w:r>
    </w:p>
    <w:p w14:paraId="34DB75B9" w14:textId="77777777" w:rsidR="00115593" w:rsidRPr="006A62A1" w:rsidRDefault="00115593" w:rsidP="00115593">
      <w:pPr>
        <w:spacing w:line="480" w:lineRule="auto"/>
        <w:rPr>
          <w:rFonts w:ascii="Times New Roman" w:hAnsi="Times New Roman" w:cs="Times New Roman"/>
        </w:rPr>
      </w:pPr>
      <w:r w:rsidRPr="006A62A1">
        <w:rPr>
          <w:rFonts w:ascii="Times New Roman" w:hAnsi="Times New Roman" w:cs="Times New Roman" w:hint="eastAsia"/>
        </w:rPr>
        <w:t>R</w:t>
      </w:r>
      <w:r w:rsidRPr="006A62A1">
        <w:rPr>
          <w:rFonts w:ascii="Times New Roman" w:hAnsi="Times New Roman" w:cs="Times New Roman"/>
        </w:rPr>
        <w:t>esults: Six athletes who had confirmed ACL injuries, did not demonstrate significantly different knee valgus angle at initial contact and maximum knee flexion during landing, compared to 38 uninjured athletes. The knee valgus angles at initial contact for injured and uninjured athletes were 12.3° and 14.8° (</w:t>
      </w:r>
      <w:r w:rsidRPr="00500753">
        <w:rPr>
          <w:rFonts w:ascii="Times New Roman" w:hAnsi="Times New Roman" w:cs="Times New Roman"/>
          <w:i/>
          <w:iCs/>
        </w:rPr>
        <w:t>p</w:t>
      </w:r>
      <w:r w:rsidRPr="006A62A1">
        <w:rPr>
          <w:rFonts w:ascii="Times New Roman" w:hAnsi="Times New Roman" w:cs="Times New Roman"/>
        </w:rPr>
        <w:t xml:space="preserve"> = 0.15), respectively. Five of six anterior cruciate ligament injured knees presented knee wobbling during landing. Relative frontal motion at 18° </w:t>
      </w:r>
      <w:r w:rsidRPr="006A62A1">
        <w:rPr>
          <w:rFonts w:ascii="Times New Roman" w:hAnsi="Times New Roman" w:cs="Times New Roman"/>
        </w:rPr>
        <w:lastRenderedPageBreak/>
        <w:t>knee flexion was significantly greater in athletes with ACL-injured (</w:t>
      </w:r>
      <w:r w:rsidRPr="00500753">
        <w:rPr>
          <w:rFonts w:ascii="Times New Roman" w:hAnsi="Times New Roman" w:cs="Times New Roman"/>
          <w:i/>
          <w:iCs/>
        </w:rPr>
        <w:t>p</w:t>
      </w:r>
      <w:r w:rsidRPr="006A62A1">
        <w:rPr>
          <w:rFonts w:ascii="Times New Roman" w:hAnsi="Times New Roman" w:cs="Times New Roman"/>
        </w:rPr>
        <w:t xml:space="preserve"> = 0.02).</w:t>
      </w:r>
    </w:p>
    <w:p w14:paraId="624006DB" w14:textId="77777777" w:rsidR="00115593" w:rsidRPr="006A62A1" w:rsidRDefault="00115593" w:rsidP="00115593">
      <w:pPr>
        <w:spacing w:line="480" w:lineRule="auto"/>
        <w:rPr>
          <w:rFonts w:ascii="Times New Roman" w:hAnsi="Times New Roman" w:cs="Times New Roman"/>
        </w:rPr>
      </w:pPr>
      <w:r w:rsidRPr="006A62A1">
        <w:rPr>
          <w:rFonts w:ascii="Times New Roman" w:hAnsi="Times New Roman" w:cs="Times New Roman" w:hint="eastAsia"/>
        </w:rPr>
        <w:t>C</w:t>
      </w:r>
      <w:r w:rsidRPr="006A62A1">
        <w:rPr>
          <w:rFonts w:ascii="Times New Roman" w:hAnsi="Times New Roman" w:cs="Times New Roman"/>
        </w:rPr>
        <w:t xml:space="preserve">onclusions: 84% of ACL injury presented with the knee wobbling and the frontal knee motion was </w:t>
      </w:r>
      <w:r w:rsidRPr="006A62A1">
        <w:rPr>
          <w:rFonts w:ascii="Times New Roman" w:hAnsi="Times New Roman" w:cs="Times New Roman" w:hint="eastAsia"/>
        </w:rPr>
        <w:t xml:space="preserve">greater </w:t>
      </w:r>
      <w:r w:rsidRPr="006A62A1">
        <w:rPr>
          <w:rFonts w:ascii="Times New Roman" w:hAnsi="Times New Roman" w:cs="Times New Roman"/>
        </w:rPr>
        <w:t xml:space="preserve">with low knee flexion during knee wobbling, while the knee valgus angle </w:t>
      </w:r>
      <w:r w:rsidRPr="006A62A1">
        <w:rPr>
          <w:rFonts w:ascii="Times New Roman" w:hAnsi="Times New Roman" w:cs="Times New Roman" w:hint="eastAsia"/>
        </w:rPr>
        <w:t>was</w:t>
      </w:r>
      <w:r w:rsidRPr="006A62A1">
        <w:rPr>
          <w:rFonts w:ascii="Times New Roman" w:hAnsi="Times New Roman" w:cs="Times New Roman"/>
        </w:rPr>
        <w:t xml:space="preserve"> not significan</w:t>
      </w:r>
      <w:r>
        <w:rPr>
          <w:rFonts w:ascii="Times New Roman" w:hAnsi="Times New Roman" w:cs="Times New Roman"/>
        </w:rPr>
        <w:t>tly</w:t>
      </w:r>
      <w:r w:rsidRPr="006A62A1">
        <w:rPr>
          <w:rFonts w:ascii="Times New Roman" w:hAnsi="Times New Roman" w:cs="Times New Roman"/>
        </w:rPr>
        <w:t xml:space="preserve"> different. </w:t>
      </w:r>
      <w:r w:rsidRPr="006A62A1">
        <w:rPr>
          <w:rFonts w:ascii="Times New Roman" w:hAnsi="Times New Roman" w:cs="Times New Roman" w:hint="eastAsia"/>
        </w:rPr>
        <w:t>This</w:t>
      </w:r>
      <w:r w:rsidRPr="006A62A1">
        <w:rPr>
          <w:rFonts w:ascii="Times New Roman" w:hAnsi="Times New Roman" w:cs="Times New Roman"/>
        </w:rPr>
        <w:t xml:space="preserve"> study suggests that knee wobbling may be a </w:t>
      </w:r>
      <w:r w:rsidRPr="006A62A1">
        <w:rPr>
          <w:rFonts w:ascii="Times New Roman" w:hAnsi="Times New Roman" w:cs="Times New Roman" w:hint="eastAsia"/>
        </w:rPr>
        <w:t>b</w:t>
      </w:r>
      <w:r w:rsidRPr="006A62A1">
        <w:rPr>
          <w:rFonts w:ascii="Times New Roman" w:hAnsi="Times New Roman" w:cs="Times New Roman"/>
        </w:rPr>
        <w:t xml:space="preserve">iomechanical and </w:t>
      </w:r>
      <w:r>
        <w:rPr>
          <w:rFonts w:ascii="Times New Roman" w:hAnsi="Times New Roman" w:cs="Times New Roman"/>
        </w:rPr>
        <w:t>dynamic</w:t>
      </w:r>
      <w:r w:rsidRPr="006A62A1">
        <w:rPr>
          <w:rFonts w:ascii="Times New Roman" w:hAnsi="Times New Roman" w:cs="Times New Roman"/>
        </w:rPr>
        <w:t xml:space="preserve"> risk factor for ACL injury in female basketball players. </w:t>
      </w:r>
    </w:p>
    <w:p w14:paraId="699BB6AB" w14:textId="63F50E97" w:rsidR="00EC1AD4" w:rsidRPr="00115593" w:rsidRDefault="00EC1AD4" w:rsidP="00115593">
      <w:pPr>
        <w:widowControl/>
        <w:spacing w:line="480" w:lineRule="auto"/>
        <w:jc w:val="left"/>
        <w:rPr>
          <w:rFonts w:ascii="Times New Roman" w:hAnsi="Times New Roman" w:cs="Times New Roman"/>
        </w:rPr>
      </w:pPr>
    </w:p>
    <w:p w14:paraId="4B3D9C15" w14:textId="15548D76" w:rsidR="00EC1AD4" w:rsidRPr="00EC1AD4" w:rsidRDefault="00EC1AD4" w:rsidP="00115593">
      <w:pPr>
        <w:widowControl/>
        <w:spacing w:line="480" w:lineRule="auto"/>
        <w:jc w:val="left"/>
        <w:rPr>
          <w:rFonts w:ascii="Times New Roman" w:hAnsi="Times New Roman" w:cs="Times New Roman"/>
        </w:rPr>
      </w:pPr>
    </w:p>
    <w:sectPr w:rsidR="00EC1AD4" w:rsidRPr="00EC1AD4" w:rsidSect="001B6A60">
      <w:footerReference w:type="default" r:id="rId7"/>
      <w:pgSz w:w="11907" w:h="15876" w:code="9"/>
      <w:pgMar w:top="1418" w:right="1418" w:bottom="1418" w:left="1418"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E0A92" w14:textId="77777777" w:rsidR="008A0442" w:rsidRDefault="008A0442" w:rsidP="00DA405B">
      <w:r>
        <w:separator/>
      </w:r>
    </w:p>
  </w:endnote>
  <w:endnote w:type="continuationSeparator" w:id="0">
    <w:p w14:paraId="54421EBD" w14:textId="77777777" w:rsidR="008A0442" w:rsidRDefault="008A0442" w:rsidP="00DA4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角ゴ ProN W3">
    <w:altName w:val="游ゴシック"/>
    <w:charset w:val="80"/>
    <w:family w:val="auto"/>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4725683"/>
      <w:docPartObj>
        <w:docPartGallery w:val="Page Numbers (Bottom of Page)"/>
        <w:docPartUnique/>
      </w:docPartObj>
    </w:sdtPr>
    <w:sdtContent>
      <w:p w14:paraId="4DFA8E9A" w14:textId="73CA3E1E" w:rsidR="002A1F98" w:rsidRDefault="002A1F98">
        <w:pPr>
          <w:pStyle w:val="ae"/>
          <w:jc w:val="center"/>
        </w:pPr>
        <w:r>
          <w:fldChar w:fldCharType="begin"/>
        </w:r>
        <w:r>
          <w:instrText>PAGE   \* MERGEFORMAT</w:instrText>
        </w:r>
        <w:r>
          <w:fldChar w:fldCharType="separate"/>
        </w:r>
        <w:r>
          <w:rPr>
            <w:lang w:val="ja-JP"/>
          </w:rPr>
          <w:t>2</w:t>
        </w:r>
        <w:r>
          <w:fldChar w:fldCharType="end"/>
        </w:r>
      </w:p>
    </w:sdtContent>
  </w:sdt>
  <w:p w14:paraId="48F2F2F1" w14:textId="77777777" w:rsidR="002A1F98" w:rsidRDefault="002A1F9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A0B1C" w14:textId="77777777" w:rsidR="008A0442" w:rsidRDefault="008A0442" w:rsidP="00DA405B">
      <w:r>
        <w:separator/>
      </w:r>
    </w:p>
  </w:footnote>
  <w:footnote w:type="continuationSeparator" w:id="0">
    <w:p w14:paraId="1BB8D6D9" w14:textId="77777777" w:rsidR="008A0442" w:rsidRDefault="008A0442" w:rsidP="00DA40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hieme-English_German Copy&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0ezxfrgtwesree92qpft5u5tw5ewavzdpa&quot;&gt;REVIEW&lt;record-ids&gt;&lt;item&gt;1&lt;/item&gt;&lt;item&gt;143&lt;/item&gt;&lt;item&gt;144&lt;/item&gt;&lt;item&gt;145&lt;/item&gt;&lt;item&gt;148&lt;/item&gt;&lt;item&gt;151&lt;/item&gt;&lt;item&gt;205&lt;/item&gt;&lt;item&gt;210&lt;/item&gt;&lt;item&gt;415&lt;/item&gt;&lt;item&gt;462&lt;/item&gt;&lt;item&gt;524&lt;/item&gt;&lt;item&gt;548&lt;/item&gt;&lt;item&gt;558&lt;/item&gt;&lt;item&gt;683&lt;/item&gt;&lt;item&gt;866&lt;/item&gt;&lt;item&gt;966&lt;/item&gt;&lt;item&gt;1007&lt;/item&gt;&lt;item&gt;1014&lt;/item&gt;&lt;item&gt;1221&lt;/item&gt;&lt;item&gt;1661&lt;/item&gt;&lt;/record-ids&gt;&lt;/item&gt;&lt;/Libraries&gt;"/>
  </w:docVars>
  <w:rsids>
    <w:rsidRoot w:val="00E966DD"/>
    <w:rsid w:val="00003E32"/>
    <w:rsid w:val="00006971"/>
    <w:rsid w:val="000114D1"/>
    <w:rsid w:val="00016827"/>
    <w:rsid w:val="00023844"/>
    <w:rsid w:val="00043B33"/>
    <w:rsid w:val="000440DF"/>
    <w:rsid w:val="00047054"/>
    <w:rsid w:val="00054872"/>
    <w:rsid w:val="00056E1B"/>
    <w:rsid w:val="0006066D"/>
    <w:rsid w:val="00062642"/>
    <w:rsid w:val="00066E1C"/>
    <w:rsid w:val="0006784D"/>
    <w:rsid w:val="00072DD0"/>
    <w:rsid w:val="00077433"/>
    <w:rsid w:val="00081C26"/>
    <w:rsid w:val="000838A6"/>
    <w:rsid w:val="00085F84"/>
    <w:rsid w:val="00090841"/>
    <w:rsid w:val="00092D38"/>
    <w:rsid w:val="00096756"/>
    <w:rsid w:val="00096774"/>
    <w:rsid w:val="000A6F8D"/>
    <w:rsid w:val="000C4582"/>
    <w:rsid w:val="000C5E9A"/>
    <w:rsid w:val="000D70A2"/>
    <w:rsid w:val="000E75F2"/>
    <w:rsid w:val="000F188A"/>
    <w:rsid w:val="001017F3"/>
    <w:rsid w:val="001070E7"/>
    <w:rsid w:val="00115593"/>
    <w:rsid w:val="00145E32"/>
    <w:rsid w:val="001631C2"/>
    <w:rsid w:val="00165247"/>
    <w:rsid w:val="0017226B"/>
    <w:rsid w:val="001758A7"/>
    <w:rsid w:val="00180474"/>
    <w:rsid w:val="00180D11"/>
    <w:rsid w:val="00185EFD"/>
    <w:rsid w:val="001933ED"/>
    <w:rsid w:val="00196F80"/>
    <w:rsid w:val="00197164"/>
    <w:rsid w:val="001A4A4A"/>
    <w:rsid w:val="001A5B43"/>
    <w:rsid w:val="001B445A"/>
    <w:rsid w:val="001B6A60"/>
    <w:rsid w:val="001C126B"/>
    <w:rsid w:val="001C17D6"/>
    <w:rsid w:val="001C49CF"/>
    <w:rsid w:val="001C682C"/>
    <w:rsid w:val="001D3ECD"/>
    <w:rsid w:val="001E1FC7"/>
    <w:rsid w:val="001E4BC9"/>
    <w:rsid w:val="00210ACA"/>
    <w:rsid w:val="00212FD6"/>
    <w:rsid w:val="00213D8A"/>
    <w:rsid w:val="00215337"/>
    <w:rsid w:val="00226367"/>
    <w:rsid w:val="00226C8C"/>
    <w:rsid w:val="00235D0D"/>
    <w:rsid w:val="00250F07"/>
    <w:rsid w:val="002511E7"/>
    <w:rsid w:val="00256CB7"/>
    <w:rsid w:val="00261A82"/>
    <w:rsid w:val="002745E2"/>
    <w:rsid w:val="00281CBF"/>
    <w:rsid w:val="00287611"/>
    <w:rsid w:val="00295106"/>
    <w:rsid w:val="002A1F98"/>
    <w:rsid w:val="002A6173"/>
    <w:rsid w:val="002C02D4"/>
    <w:rsid w:val="002C0B81"/>
    <w:rsid w:val="002C2C4D"/>
    <w:rsid w:val="002D03C5"/>
    <w:rsid w:val="002D180C"/>
    <w:rsid w:val="002D2606"/>
    <w:rsid w:val="002D5D2A"/>
    <w:rsid w:val="002E478D"/>
    <w:rsid w:val="002E47ED"/>
    <w:rsid w:val="002E63D7"/>
    <w:rsid w:val="002E6615"/>
    <w:rsid w:val="002E7978"/>
    <w:rsid w:val="002F35BF"/>
    <w:rsid w:val="00300AB0"/>
    <w:rsid w:val="003033A0"/>
    <w:rsid w:val="00303A25"/>
    <w:rsid w:val="0030669F"/>
    <w:rsid w:val="00311032"/>
    <w:rsid w:val="00315A5E"/>
    <w:rsid w:val="00321492"/>
    <w:rsid w:val="0032241B"/>
    <w:rsid w:val="00323AE7"/>
    <w:rsid w:val="00337182"/>
    <w:rsid w:val="00337968"/>
    <w:rsid w:val="00340DC3"/>
    <w:rsid w:val="0034759E"/>
    <w:rsid w:val="003562ED"/>
    <w:rsid w:val="0037322D"/>
    <w:rsid w:val="00384E8C"/>
    <w:rsid w:val="00386A9F"/>
    <w:rsid w:val="00393D8B"/>
    <w:rsid w:val="0039731A"/>
    <w:rsid w:val="003A043F"/>
    <w:rsid w:val="003A23D5"/>
    <w:rsid w:val="003A2C71"/>
    <w:rsid w:val="003B2602"/>
    <w:rsid w:val="003B5604"/>
    <w:rsid w:val="003B581F"/>
    <w:rsid w:val="003D401F"/>
    <w:rsid w:val="003E6AE7"/>
    <w:rsid w:val="003E7366"/>
    <w:rsid w:val="003F049C"/>
    <w:rsid w:val="003F05A9"/>
    <w:rsid w:val="003F4FD8"/>
    <w:rsid w:val="004031E4"/>
    <w:rsid w:val="00407EDA"/>
    <w:rsid w:val="00414644"/>
    <w:rsid w:val="00426949"/>
    <w:rsid w:val="004317D5"/>
    <w:rsid w:val="00431E4A"/>
    <w:rsid w:val="004336C4"/>
    <w:rsid w:val="004350F9"/>
    <w:rsid w:val="00436D05"/>
    <w:rsid w:val="0044242E"/>
    <w:rsid w:val="004463FA"/>
    <w:rsid w:val="004560F8"/>
    <w:rsid w:val="0045668C"/>
    <w:rsid w:val="00456816"/>
    <w:rsid w:val="00482D08"/>
    <w:rsid w:val="00486ACA"/>
    <w:rsid w:val="004921C2"/>
    <w:rsid w:val="00496827"/>
    <w:rsid w:val="004A0280"/>
    <w:rsid w:val="004A565D"/>
    <w:rsid w:val="004A6D2B"/>
    <w:rsid w:val="004B7C35"/>
    <w:rsid w:val="004C00BC"/>
    <w:rsid w:val="004C5947"/>
    <w:rsid w:val="004D323C"/>
    <w:rsid w:val="004E0C88"/>
    <w:rsid w:val="004E1384"/>
    <w:rsid w:val="004E2CB0"/>
    <w:rsid w:val="004E36D8"/>
    <w:rsid w:val="004E38D8"/>
    <w:rsid w:val="004F7324"/>
    <w:rsid w:val="005012B5"/>
    <w:rsid w:val="00504417"/>
    <w:rsid w:val="005077A3"/>
    <w:rsid w:val="005155E2"/>
    <w:rsid w:val="00523647"/>
    <w:rsid w:val="005263AB"/>
    <w:rsid w:val="00534BB0"/>
    <w:rsid w:val="0054102F"/>
    <w:rsid w:val="00541DEF"/>
    <w:rsid w:val="005427A7"/>
    <w:rsid w:val="00542B6E"/>
    <w:rsid w:val="00543371"/>
    <w:rsid w:val="00560A15"/>
    <w:rsid w:val="00561A16"/>
    <w:rsid w:val="00570283"/>
    <w:rsid w:val="005707FB"/>
    <w:rsid w:val="0057573E"/>
    <w:rsid w:val="0057643A"/>
    <w:rsid w:val="00577FAC"/>
    <w:rsid w:val="005827A1"/>
    <w:rsid w:val="00582F11"/>
    <w:rsid w:val="005857B7"/>
    <w:rsid w:val="00597107"/>
    <w:rsid w:val="005A0748"/>
    <w:rsid w:val="005A7737"/>
    <w:rsid w:val="005A7DB8"/>
    <w:rsid w:val="005B1D02"/>
    <w:rsid w:val="005B2E63"/>
    <w:rsid w:val="005D00E0"/>
    <w:rsid w:val="005D3916"/>
    <w:rsid w:val="005D43A5"/>
    <w:rsid w:val="005D4EC4"/>
    <w:rsid w:val="005D7E7B"/>
    <w:rsid w:val="005E7A2F"/>
    <w:rsid w:val="005F06E2"/>
    <w:rsid w:val="005F7C24"/>
    <w:rsid w:val="006023D0"/>
    <w:rsid w:val="00602F43"/>
    <w:rsid w:val="006051F0"/>
    <w:rsid w:val="00611D31"/>
    <w:rsid w:val="00612EDE"/>
    <w:rsid w:val="006259BB"/>
    <w:rsid w:val="00633A1E"/>
    <w:rsid w:val="006376F8"/>
    <w:rsid w:val="00637DB0"/>
    <w:rsid w:val="00642FE2"/>
    <w:rsid w:val="006435C8"/>
    <w:rsid w:val="00645B67"/>
    <w:rsid w:val="00650C64"/>
    <w:rsid w:val="00656D4A"/>
    <w:rsid w:val="0066335B"/>
    <w:rsid w:val="00667CE3"/>
    <w:rsid w:val="006722C5"/>
    <w:rsid w:val="00677540"/>
    <w:rsid w:val="00680469"/>
    <w:rsid w:val="00681F71"/>
    <w:rsid w:val="0069318C"/>
    <w:rsid w:val="006B22E5"/>
    <w:rsid w:val="006B4E24"/>
    <w:rsid w:val="006B68D0"/>
    <w:rsid w:val="006B7C82"/>
    <w:rsid w:val="006C1841"/>
    <w:rsid w:val="006C36D2"/>
    <w:rsid w:val="006D1217"/>
    <w:rsid w:val="006E18A2"/>
    <w:rsid w:val="006F0A6C"/>
    <w:rsid w:val="006F3F40"/>
    <w:rsid w:val="006F6EC2"/>
    <w:rsid w:val="00721B06"/>
    <w:rsid w:val="00725665"/>
    <w:rsid w:val="00730E40"/>
    <w:rsid w:val="007320BC"/>
    <w:rsid w:val="007325FE"/>
    <w:rsid w:val="00732BC7"/>
    <w:rsid w:val="00736AE8"/>
    <w:rsid w:val="00753250"/>
    <w:rsid w:val="00754979"/>
    <w:rsid w:val="00771B5D"/>
    <w:rsid w:val="00781320"/>
    <w:rsid w:val="00782427"/>
    <w:rsid w:val="0079106E"/>
    <w:rsid w:val="00796CC2"/>
    <w:rsid w:val="007A6D6F"/>
    <w:rsid w:val="007B50E1"/>
    <w:rsid w:val="007C3FEA"/>
    <w:rsid w:val="007C4E6D"/>
    <w:rsid w:val="007C4FDD"/>
    <w:rsid w:val="007D7863"/>
    <w:rsid w:val="007E4441"/>
    <w:rsid w:val="007F65DE"/>
    <w:rsid w:val="008068FC"/>
    <w:rsid w:val="0082367A"/>
    <w:rsid w:val="0085230E"/>
    <w:rsid w:val="0085580F"/>
    <w:rsid w:val="00856F2D"/>
    <w:rsid w:val="00860473"/>
    <w:rsid w:val="00860BCA"/>
    <w:rsid w:val="008610D1"/>
    <w:rsid w:val="00874C5F"/>
    <w:rsid w:val="00885C16"/>
    <w:rsid w:val="00895CC6"/>
    <w:rsid w:val="0089701A"/>
    <w:rsid w:val="008A0442"/>
    <w:rsid w:val="008A5854"/>
    <w:rsid w:val="008C118E"/>
    <w:rsid w:val="008D56EC"/>
    <w:rsid w:val="008E62CD"/>
    <w:rsid w:val="008E76EC"/>
    <w:rsid w:val="008F1345"/>
    <w:rsid w:val="008F7CD8"/>
    <w:rsid w:val="009039E8"/>
    <w:rsid w:val="009041DC"/>
    <w:rsid w:val="00911EEC"/>
    <w:rsid w:val="00914FDB"/>
    <w:rsid w:val="009450AA"/>
    <w:rsid w:val="009466D1"/>
    <w:rsid w:val="00946B70"/>
    <w:rsid w:val="00961C72"/>
    <w:rsid w:val="00963968"/>
    <w:rsid w:val="00965F0B"/>
    <w:rsid w:val="00976D27"/>
    <w:rsid w:val="00987F4B"/>
    <w:rsid w:val="0099453B"/>
    <w:rsid w:val="00995DC5"/>
    <w:rsid w:val="009A6BEC"/>
    <w:rsid w:val="009B1CAB"/>
    <w:rsid w:val="009C62F9"/>
    <w:rsid w:val="009D7DCE"/>
    <w:rsid w:val="009E1CD4"/>
    <w:rsid w:val="009E6332"/>
    <w:rsid w:val="009F2E80"/>
    <w:rsid w:val="009F3FAF"/>
    <w:rsid w:val="009F53A8"/>
    <w:rsid w:val="009F6C7B"/>
    <w:rsid w:val="00A03973"/>
    <w:rsid w:val="00A07A38"/>
    <w:rsid w:val="00A168D9"/>
    <w:rsid w:val="00A2057C"/>
    <w:rsid w:val="00A251C2"/>
    <w:rsid w:val="00A35A11"/>
    <w:rsid w:val="00A4621A"/>
    <w:rsid w:val="00A54D7E"/>
    <w:rsid w:val="00A568D0"/>
    <w:rsid w:val="00A57AE3"/>
    <w:rsid w:val="00A64430"/>
    <w:rsid w:val="00A65A0B"/>
    <w:rsid w:val="00A73C4A"/>
    <w:rsid w:val="00A8126B"/>
    <w:rsid w:val="00A839C8"/>
    <w:rsid w:val="00A94F0B"/>
    <w:rsid w:val="00A96BD6"/>
    <w:rsid w:val="00AA0F35"/>
    <w:rsid w:val="00AA527E"/>
    <w:rsid w:val="00AA6AC4"/>
    <w:rsid w:val="00AB2476"/>
    <w:rsid w:val="00AC5CE3"/>
    <w:rsid w:val="00AD09F2"/>
    <w:rsid w:val="00AD1788"/>
    <w:rsid w:val="00AD4A8E"/>
    <w:rsid w:val="00AD6A7A"/>
    <w:rsid w:val="00AF0643"/>
    <w:rsid w:val="00AF0EB3"/>
    <w:rsid w:val="00B00AF7"/>
    <w:rsid w:val="00B00C8C"/>
    <w:rsid w:val="00B0436F"/>
    <w:rsid w:val="00B06ECB"/>
    <w:rsid w:val="00B103CA"/>
    <w:rsid w:val="00B115DF"/>
    <w:rsid w:val="00B12E05"/>
    <w:rsid w:val="00B17794"/>
    <w:rsid w:val="00B21B7F"/>
    <w:rsid w:val="00B241E9"/>
    <w:rsid w:val="00B24DAA"/>
    <w:rsid w:val="00B26A45"/>
    <w:rsid w:val="00B31746"/>
    <w:rsid w:val="00B328DA"/>
    <w:rsid w:val="00B4792B"/>
    <w:rsid w:val="00B5630B"/>
    <w:rsid w:val="00B6468D"/>
    <w:rsid w:val="00B71F7D"/>
    <w:rsid w:val="00B77782"/>
    <w:rsid w:val="00B8658F"/>
    <w:rsid w:val="00B970D6"/>
    <w:rsid w:val="00BB0F14"/>
    <w:rsid w:val="00BB7061"/>
    <w:rsid w:val="00BB7D7B"/>
    <w:rsid w:val="00BE2C0F"/>
    <w:rsid w:val="00BE537A"/>
    <w:rsid w:val="00BF4041"/>
    <w:rsid w:val="00C00945"/>
    <w:rsid w:val="00C00DA5"/>
    <w:rsid w:val="00C058DB"/>
    <w:rsid w:val="00C05B66"/>
    <w:rsid w:val="00C13271"/>
    <w:rsid w:val="00C14C5E"/>
    <w:rsid w:val="00C30E71"/>
    <w:rsid w:val="00C322DF"/>
    <w:rsid w:val="00C415E6"/>
    <w:rsid w:val="00C60E56"/>
    <w:rsid w:val="00C623D9"/>
    <w:rsid w:val="00C654B3"/>
    <w:rsid w:val="00C725CA"/>
    <w:rsid w:val="00C91A94"/>
    <w:rsid w:val="00CA1BE8"/>
    <w:rsid w:val="00CB0171"/>
    <w:rsid w:val="00CC5516"/>
    <w:rsid w:val="00CC63D3"/>
    <w:rsid w:val="00CC7FA1"/>
    <w:rsid w:val="00CD4F78"/>
    <w:rsid w:val="00CD7951"/>
    <w:rsid w:val="00CE08BD"/>
    <w:rsid w:val="00CE2AD4"/>
    <w:rsid w:val="00CF0DFD"/>
    <w:rsid w:val="00CF7A71"/>
    <w:rsid w:val="00D0189B"/>
    <w:rsid w:val="00D23141"/>
    <w:rsid w:val="00D24A4D"/>
    <w:rsid w:val="00D30A23"/>
    <w:rsid w:val="00D361AD"/>
    <w:rsid w:val="00D507F7"/>
    <w:rsid w:val="00D702B6"/>
    <w:rsid w:val="00D73B91"/>
    <w:rsid w:val="00D77749"/>
    <w:rsid w:val="00D91FF4"/>
    <w:rsid w:val="00D93AB2"/>
    <w:rsid w:val="00D94AA3"/>
    <w:rsid w:val="00D9736C"/>
    <w:rsid w:val="00DA1226"/>
    <w:rsid w:val="00DA339F"/>
    <w:rsid w:val="00DA405B"/>
    <w:rsid w:val="00DB0C42"/>
    <w:rsid w:val="00DB286B"/>
    <w:rsid w:val="00DB36EB"/>
    <w:rsid w:val="00DB7B75"/>
    <w:rsid w:val="00DD10F4"/>
    <w:rsid w:val="00DD3E5B"/>
    <w:rsid w:val="00DD49BE"/>
    <w:rsid w:val="00DD53B6"/>
    <w:rsid w:val="00DF2FC1"/>
    <w:rsid w:val="00DF7D98"/>
    <w:rsid w:val="00E04BD6"/>
    <w:rsid w:val="00E050BB"/>
    <w:rsid w:val="00E078A3"/>
    <w:rsid w:val="00E115F9"/>
    <w:rsid w:val="00E132C3"/>
    <w:rsid w:val="00E24AC3"/>
    <w:rsid w:val="00E3049F"/>
    <w:rsid w:val="00E32385"/>
    <w:rsid w:val="00E339F6"/>
    <w:rsid w:val="00E3590C"/>
    <w:rsid w:val="00E408DC"/>
    <w:rsid w:val="00E42141"/>
    <w:rsid w:val="00E47E34"/>
    <w:rsid w:val="00E53C55"/>
    <w:rsid w:val="00E54584"/>
    <w:rsid w:val="00E621F5"/>
    <w:rsid w:val="00E71F03"/>
    <w:rsid w:val="00E747BB"/>
    <w:rsid w:val="00E966DD"/>
    <w:rsid w:val="00EA1498"/>
    <w:rsid w:val="00EA3504"/>
    <w:rsid w:val="00EA46CA"/>
    <w:rsid w:val="00EA5E0A"/>
    <w:rsid w:val="00EA6CA1"/>
    <w:rsid w:val="00EB12CB"/>
    <w:rsid w:val="00EB301C"/>
    <w:rsid w:val="00EB6907"/>
    <w:rsid w:val="00EC1AD4"/>
    <w:rsid w:val="00ED0B70"/>
    <w:rsid w:val="00ED43A8"/>
    <w:rsid w:val="00EF496D"/>
    <w:rsid w:val="00F0178B"/>
    <w:rsid w:val="00F03375"/>
    <w:rsid w:val="00F05045"/>
    <w:rsid w:val="00F11AF5"/>
    <w:rsid w:val="00F13BA6"/>
    <w:rsid w:val="00F2170D"/>
    <w:rsid w:val="00F270A2"/>
    <w:rsid w:val="00F277DC"/>
    <w:rsid w:val="00F40D5C"/>
    <w:rsid w:val="00F421AD"/>
    <w:rsid w:val="00F43D58"/>
    <w:rsid w:val="00F44EC2"/>
    <w:rsid w:val="00F45244"/>
    <w:rsid w:val="00F47398"/>
    <w:rsid w:val="00F52665"/>
    <w:rsid w:val="00F74849"/>
    <w:rsid w:val="00F90884"/>
    <w:rsid w:val="00FA5EA7"/>
    <w:rsid w:val="00FB4143"/>
    <w:rsid w:val="00FB76A2"/>
    <w:rsid w:val="00FC08D1"/>
    <w:rsid w:val="00FC4CBC"/>
    <w:rsid w:val="00FC6CDC"/>
    <w:rsid w:val="00FC7DB0"/>
    <w:rsid w:val="00FD4EA3"/>
    <w:rsid w:val="00FD68DD"/>
    <w:rsid w:val="00FD6D10"/>
    <w:rsid w:val="00FE57E2"/>
    <w:rsid w:val="00FE680C"/>
    <w:rsid w:val="00FF2B61"/>
    <w:rsid w:val="00FF7374"/>
    <w:rsid w:val="00FF73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D27BA0F"/>
  <w14:defaultImageDpi w14:val="330"/>
  <w15:docId w15:val="{E6720BB9-5E03-493A-AFC0-8207637D2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15A5E"/>
    <w:rPr>
      <w:color w:val="0000FF" w:themeColor="hyperlink"/>
      <w:u w:val="single"/>
    </w:rPr>
  </w:style>
  <w:style w:type="paragraph" w:customStyle="1" w:styleId="EndNoteBibliographyTitle">
    <w:name w:val="EndNote Bibliography Title"/>
    <w:basedOn w:val="a"/>
    <w:rsid w:val="00856F2D"/>
    <w:pPr>
      <w:jc w:val="center"/>
    </w:pPr>
    <w:rPr>
      <w:rFonts w:ascii="Century" w:hAnsi="Century"/>
    </w:rPr>
  </w:style>
  <w:style w:type="paragraph" w:customStyle="1" w:styleId="EndNoteBibliography">
    <w:name w:val="EndNote Bibliography"/>
    <w:basedOn w:val="a"/>
    <w:rsid w:val="00856F2D"/>
    <w:rPr>
      <w:rFonts w:ascii="Century" w:hAnsi="Century"/>
    </w:rPr>
  </w:style>
  <w:style w:type="character" w:styleId="a4">
    <w:name w:val="annotation reference"/>
    <w:basedOn w:val="a0"/>
    <w:uiPriority w:val="99"/>
    <w:semiHidden/>
    <w:unhideWhenUsed/>
    <w:rsid w:val="0085580F"/>
    <w:rPr>
      <w:sz w:val="16"/>
      <w:szCs w:val="16"/>
    </w:rPr>
  </w:style>
  <w:style w:type="paragraph" w:styleId="a5">
    <w:name w:val="annotation text"/>
    <w:basedOn w:val="a"/>
    <w:link w:val="a6"/>
    <w:uiPriority w:val="99"/>
    <w:semiHidden/>
    <w:unhideWhenUsed/>
    <w:rsid w:val="0085580F"/>
    <w:rPr>
      <w:sz w:val="20"/>
      <w:szCs w:val="20"/>
    </w:rPr>
  </w:style>
  <w:style w:type="character" w:customStyle="1" w:styleId="a6">
    <w:name w:val="コメント文字列 (文字)"/>
    <w:basedOn w:val="a0"/>
    <w:link w:val="a5"/>
    <w:uiPriority w:val="99"/>
    <w:semiHidden/>
    <w:rsid w:val="0085580F"/>
    <w:rPr>
      <w:sz w:val="20"/>
      <w:szCs w:val="20"/>
    </w:rPr>
  </w:style>
  <w:style w:type="table" w:styleId="a7">
    <w:name w:val="Table Grid"/>
    <w:basedOn w:val="a1"/>
    <w:uiPriority w:val="59"/>
    <w:rsid w:val="008558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85580F"/>
    <w:rPr>
      <w:rFonts w:ascii="ヒラギノ角ゴ ProN W3" w:eastAsia="ヒラギノ角ゴ ProN W3"/>
      <w:sz w:val="18"/>
      <w:szCs w:val="18"/>
    </w:rPr>
  </w:style>
  <w:style w:type="character" w:customStyle="1" w:styleId="a9">
    <w:name w:val="吹き出し (文字)"/>
    <w:basedOn w:val="a0"/>
    <w:link w:val="a8"/>
    <w:uiPriority w:val="99"/>
    <w:semiHidden/>
    <w:rsid w:val="0085580F"/>
    <w:rPr>
      <w:rFonts w:ascii="ヒラギノ角ゴ ProN W3" w:eastAsia="ヒラギノ角ゴ ProN W3"/>
      <w:sz w:val="18"/>
      <w:szCs w:val="18"/>
    </w:rPr>
  </w:style>
  <w:style w:type="paragraph" w:styleId="aa">
    <w:name w:val="annotation subject"/>
    <w:basedOn w:val="a5"/>
    <w:next w:val="a5"/>
    <w:link w:val="ab"/>
    <w:uiPriority w:val="99"/>
    <w:semiHidden/>
    <w:unhideWhenUsed/>
    <w:rsid w:val="00732BC7"/>
    <w:pPr>
      <w:jc w:val="left"/>
    </w:pPr>
    <w:rPr>
      <w:b/>
      <w:bCs/>
      <w:sz w:val="24"/>
      <w:szCs w:val="24"/>
    </w:rPr>
  </w:style>
  <w:style w:type="character" w:customStyle="1" w:styleId="ab">
    <w:name w:val="コメント内容 (文字)"/>
    <w:basedOn w:val="a6"/>
    <w:link w:val="aa"/>
    <w:uiPriority w:val="99"/>
    <w:semiHidden/>
    <w:rsid w:val="00732BC7"/>
    <w:rPr>
      <w:b/>
      <w:bCs/>
      <w:sz w:val="20"/>
      <w:szCs w:val="20"/>
    </w:rPr>
  </w:style>
  <w:style w:type="paragraph" w:styleId="ac">
    <w:name w:val="header"/>
    <w:basedOn w:val="a"/>
    <w:link w:val="ad"/>
    <w:uiPriority w:val="99"/>
    <w:unhideWhenUsed/>
    <w:rsid w:val="00DA405B"/>
    <w:pPr>
      <w:tabs>
        <w:tab w:val="center" w:pos="4252"/>
        <w:tab w:val="right" w:pos="8504"/>
      </w:tabs>
      <w:snapToGrid w:val="0"/>
    </w:pPr>
  </w:style>
  <w:style w:type="character" w:customStyle="1" w:styleId="ad">
    <w:name w:val="ヘッダー (文字)"/>
    <w:basedOn w:val="a0"/>
    <w:link w:val="ac"/>
    <w:uiPriority w:val="99"/>
    <w:rsid w:val="00DA405B"/>
  </w:style>
  <w:style w:type="paragraph" w:styleId="ae">
    <w:name w:val="footer"/>
    <w:basedOn w:val="a"/>
    <w:link w:val="af"/>
    <w:uiPriority w:val="99"/>
    <w:unhideWhenUsed/>
    <w:rsid w:val="00DA405B"/>
    <w:pPr>
      <w:tabs>
        <w:tab w:val="center" w:pos="4252"/>
        <w:tab w:val="right" w:pos="8504"/>
      </w:tabs>
      <w:snapToGrid w:val="0"/>
    </w:pPr>
  </w:style>
  <w:style w:type="character" w:customStyle="1" w:styleId="af">
    <w:name w:val="フッター (文字)"/>
    <w:basedOn w:val="a0"/>
    <w:link w:val="ae"/>
    <w:uiPriority w:val="99"/>
    <w:rsid w:val="00DA405B"/>
  </w:style>
  <w:style w:type="paragraph" w:styleId="af0">
    <w:name w:val="Revision"/>
    <w:hidden/>
    <w:uiPriority w:val="99"/>
    <w:semiHidden/>
    <w:rsid w:val="00B4792B"/>
  </w:style>
  <w:style w:type="character" w:styleId="af1">
    <w:name w:val="Unresolved Mention"/>
    <w:basedOn w:val="a0"/>
    <w:uiPriority w:val="99"/>
    <w:semiHidden/>
    <w:unhideWhenUsed/>
    <w:rsid w:val="005427A7"/>
    <w:rPr>
      <w:color w:val="605E5C"/>
      <w:shd w:val="clear" w:color="auto" w:fill="E1DFDD"/>
    </w:rPr>
  </w:style>
  <w:style w:type="character" w:styleId="af2">
    <w:name w:val="line number"/>
    <w:basedOn w:val="a0"/>
    <w:uiPriority w:val="99"/>
    <w:semiHidden/>
    <w:unhideWhenUsed/>
    <w:rsid w:val="001B6A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38685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1F617-27A1-4A99-9BF6-0CBCD84B7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514</Words>
  <Characters>2936</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sawa Kohei</dc:creator>
  <cp:keywords/>
  <dc:description/>
  <cp:lastModifiedBy>青木 章乃</cp:lastModifiedBy>
  <cp:revision>5</cp:revision>
  <cp:lastPrinted>2016-10-07T12:19:00Z</cp:lastPrinted>
  <dcterms:created xsi:type="dcterms:W3CDTF">2022-07-08T08:51:00Z</dcterms:created>
  <dcterms:modified xsi:type="dcterms:W3CDTF">2022-07-10T01:30:00Z</dcterms:modified>
</cp:coreProperties>
</file>